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1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926F55" w14:paraId="5F64213C" w14:textId="77777777">
        <w:tc>
          <w:tcPr>
            <w:tcW w:w="1701" w:type="dxa"/>
          </w:tcPr>
          <w:p w14:paraId="4FBFC1EE" w14:textId="77777777" w:rsidR="00926F55" w:rsidRDefault="0099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A328C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6595" w:type="dxa"/>
          </w:tcPr>
          <w:p w14:paraId="0A7FAEDE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926F55" w14:paraId="1C9F2DCD" w14:textId="77777777">
        <w:tc>
          <w:tcPr>
            <w:tcW w:w="1701" w:type="dxa"/>
          </w:tcPr>
          <w:p w14:paraId="1F5BE98B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14:paraId="241B3ECF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44453F59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F9C235B" w14:textId="4C1F738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ET</w:t>
            </w:r>
            <w:r w:rsidR="00612753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  <w:p w14:paraId="140534BA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6C46ECE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ELK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58DBA742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DAC6152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bach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591E7887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102C90F" w14:textId="77777777" w:rsidR="00996CC4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nail</w:t>
            </w:r>
          </w:p>
          <w:p w14:paraId="62E7FB25" w14:textId="77777777" w:rsidR="00996CC4" w:rsidRDefault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89AAB35" w14:textId="77777777" w:rsidR="00996CC4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α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MA</w:t>
            </w:r>
          </w:p>
          <w:p w14:paraId="60A703B7" w14:textId="77777777" w:rsidR="00996CC4" w:rsidRDefault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246803D" w14:textId="77777777" w:rsidR="00926F55" w:rsidRDefault="003A328C" w:rsidP="00996CC4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VIMENTIN</w:t>
            </w:r>
          </w:p>
          <w:p w14:paraId="65B26831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8541D50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D31</w:t>
            </w:r>
          </w:p>
          <w:p w14:paraId="1DF533B2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2CCFEE4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</w:p>
          <w:p w14:paraId="6D5B58C0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</w:p>
          <w:p w14:paraId="6468BB7A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at</w:t>
            </w:r>
          </w:p>
          <w:p w14:paraId="20ED2FBB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464CEECD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0720E76" w14:textId="6D9FD6A2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ET</w:t>
            </w:r>
            <w:r w:rsidR="00612753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  <w:p w14:paraId="02A16C22" w14:textId="77777777" w:rsidR="00926F55" w:rsidRDefault="00926F55">
            <w:pPr>
              <w:ind w:firstLineChars="400" w:firstLine="72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5BE0EB9" w14:textId="77777777" w:rsidR="00926F55" w:rsidRDefault="003A328C" w:rsidP="00A3733D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ELK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674795CA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04A5B43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bach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7F9BF1AD" w14:textId="77777777" w:rsidR="00926F55" w:rsidRPr="00996CC4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C937FF9" w14:textId="77777777" w:rsidR="00996CC4" w:rsidRDefault="00996CC4" w:rsidP="00996CC4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nail</w:t>
            </w:r>
          </w:p>
          <w:p w14:paraId="61A12C53" w14:textId="77777777" w:rsidR="00996CC4" w:rsidRDefault="00996CC4" w:rsidP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F2E672E" w14:textId="77777777" w:rsidR="00996CC4" w:rsidRDefault="00996CC4" w:rsidP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α</w:t>
            </w:r>
            <w:r w:rsidR="007F60BB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MA</w:t>
            </w:r>
          </w:p>
          <w:p w14:paraId="323959A8" w14:textId="77777777" w:rsidR="00996CC4" w:rsidRDefault="00996CC4" w:rsidP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5D3144F1" w14:textId="77777777" w:rsidR="00926F55" w:rsidRDefault="003A328C" w:rsidP="00A3733D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VIMENTIN</w:t>
            </w:r>
          </w:p>
          <w:p w14:paraId="462EB342" w14:textId="77777777" w:rsidR="00996CC4" w:rsidRDefault="003A328C" w:rsidP="00996CC4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996CC4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89FBF6D" w14:textId="77777777" w:rsidR="00996CC4" w:rsidRDefault="00996CC4" w:rsidP="00996CC4">
            <w:pPr>
              <w:ind w:firstLineChars="300" w:firstLine="54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D31</w:t>
            </w:r>
          </w:p>
          <w:p w14:paraId="737F60E8" w14:textId="77777777" w:rsidR="00926F55" w:rsidRPr="003A328C" w:rsidRDefault="00996CC4" w:rsidP="00996CC4">
            <w:pPr>
              <w:ind w:firstLineChars="400" w:firstLine="720"/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</w:p>
        </w:tc>
        <w:tc>
          <w:tcPr>
            <w:tcW w:w="6595" w:type="dxa"/>
          </w:tcPr>
          <w:p w14:paraId="78B599D7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9DBCD28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CTACAGCTTCACCACCAC -3’</w:t>
            </w:r>
          </w:p>
          <w:p w14:paraId="305A61B5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ATCTCTTGCTCGAAGTCCAG -3’</w:t>
            </w:r>
          </w:p>
          <w:p w14:paraId="16631EFE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AGCAATCCTCCTCCTTCCTC -3’</w:t>
            </w:r>
          </w:p>
          <w:p w14:paraId="73A8BFA0" w14:textId="77777777" w:rsid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CCTAAGCAACAGATCCAGA -3’</w:t>
            </w:r>
          </w:p>
          <w:p w14:paraId="2BCC56A9" w14:textId="77777777" w:rsid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4A3E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ACCTGAAATCGGAAGA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59255CD9" w14:textId="77777777" w:rsid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4A3E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CTGTGGAGGGACTTCTG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0967C74E" w14:textId="77777777" w:rsidR="00195B87" w:rsidRP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DE40E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AAATGCAAAAGCCTCA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D559FF9" w14:textId="77777777" w:rsidR="00996CC4" w:rsidRPr="00195B87" w:rsidRDefault="00195B87" w:rsidP="00195B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DE40E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CCAGTACGGACTCTGTC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8E70CD8" w14:textId="77777777" w:rsidR="00195B87" w:rsidRDefault="00996CC4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F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195B87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CCCAGCACCATGAAGATCA</w:t>
            </w:r>
            <w:r w:rsidR="00195B87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22E477D6" w14:textId="77777777" w:rsidR="00996CC4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TTGCGGTGGACAATGGAA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31D61D84" w14:textId="77777777" w:rsidR="00195B87" w:rsidRDefault="00996CC4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F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195B87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CCCAGCACCATGAAGATCA</w:t>
            </w:r>
            <w:r w:rsidR="00195B87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7E372372" w14:textId="77777777" w:rsidR="00996CC4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TTGCGGTGGACAATGGAA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2457CC18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ACACAATTGCCTCTCCCCC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73D7BF9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3A328C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ACTCCTGTCTGAGATTACCCT 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CC9F5B1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CAGGACCGCGTTTTATCCTT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1AE37945" w14:textId="77777777" w:rsidR="00926F55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A328C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CTTCCCAGTTCTGGGTTCTT</w:t>
            </w:r>
            <w:r w:rsidR="003A328C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23B00A2F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38376CE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55718C7C" w14:textId="77777777" w:rsidR="00926F55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0274E1D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TCCAGCCTTCCTTCCTG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7EEC5292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AGCCACCAATCCACACAGA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B28B967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AGGAAGAGAACTCCGTC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745D9123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GAATCACATGACGGGGGT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495DB0F" w14:textId="77777777" w:rsidR="00195B87" w:rsidRPr="00DE40E4" w:rsidRDefault="00195B87" w:rsidP="00195B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Pr="004A3E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GGCCAGAAGTTTGTCTA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401A54B" w14:textId="77777777" w:rsidR="00195B87" w:rsidRPr="00DE40E4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4A3E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TCATTCCTGCACCCTTT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0E2EF5BB" w14:textId="77777777" w:rsidR="00195B87" w:rsidRPr="00DE40E4" w:rsidRDefault="00195B87" w:rsidP="00195B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DE40E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TTTGGAACCGACAAGAT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3A95C559" w14:textId="77777777" w:rsidR="00926F55" w:rsidRP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DE40E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GTCTTTGCACTTTGTGT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1EC0CCF0" w14:textId="77777777" w:rsidR="00195B87" w:rsidRPr="00195B87" w:rsidRDefault="00195B87" w:rsidP="00195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B8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5’-</w:t>
            </w:r>
            <w:r w:rsidRPr="00195B87">
              <w:rPr>
                <w:rFonts w:ascii="Times New Roman" w:hAnsi="Times New Roman" w:cs="Times New Roman"/>
                <w:sz w:val="18"/>
                <w:szCs w:val="18"/>
              </w:rPr>
              <w:t>CCTTTCTCCTGCTCCCAC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  <w:r w:rsidRPr="00195B8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6582D25A" w14:textId="77777777" w:rsidR="00996CC4" w:rsidRPr="00195B87" w:rsidRDefault="00195B87" w:rsidP="00195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B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5’-</w:t>
            </w:r>
            <w:r w:rsidRPr="00195B87">
              <w:rPr>
                <w:rFonts w:ascii="Times New Roman" w:hAnsi="Times New Roman" w:cs="Times New Roman"/>
                <w:sz w:val="18"/>
                <w:szCs w:val="18"/>
              </w:rPr>
              <w:t>CTCTTGGTGTTTGTGGA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E40E4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6CCA541" w14:textId="77777777" w:rsidR="00195B87" w:rsidRDefault="00195B87" w:rsidP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ATCATGCGTCTGGACTTG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3EC914B" w14:textId="77777777" w:rsidR="00996CC4" w:rsidRDefault="00195B87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CAGGGAAGAAGAGGAAGCA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358ECC8E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CCCACCCTGAACCTAAAC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24A230D" w14:textId="77777777" w:rsidR="00926F55" w:rsidRDefault="003A328C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GCCCTTCCCAACAATCACA</w:t>
            </w:r>
            <w:r w:rsidR="00195B87"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312F7DCB" w14:textId="77777777" w:rsidR="00996CC4" w:rsidRDefault="00996CC4" w:rsidP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GGCTGCCCTCAAACTCATC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5F9A6F2" w14:textId="77777777" w:rsidR="00996CC4" w:rsidRDefault="00996CC4" w:rsidP="00996CC4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Microsoft YaHei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CCAACACGGATGCAAAAGG</w:t>
            </w:r>
            <w: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5864F5B" w14:textId="77777777" w:rsidR="00926F55" w:rsidRPr="00996CC4" w:rsidRDefault="00926F55">
            <w:pPr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</w:tbl>
    <w:p w14:paraId="21ACDFDA" w14:textId="1248FF70" w:rsidR="00926F55" w:rsidRDefault="003A3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33144F">
        <w:rPr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1 </w:t>
      </w:r>
      <w:r>
        <w:rPr>
          <w:rFonts w:ascii="Times New Roman" w:hAnsi="Times New Roman" w:cs="Times New Roman"/>
          <w:kern w:val="0"/>
          <w:sz w:val="24"/>
          <w:szCs w:val="24"/>
        </w:rPr>
        <w:t>Primers used for real-time RT-PCR analysis.</w:t>
      </w:r>
    </w:p>
    <w:p w14:paraId="00146187" w14:textId="77777777" w:rsidR="00926F55" w:rsidRDefault="00926F55"/>
    <w:sectPr w:rsidR="00926F55" w:rsidSect="00EF3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F7BAF"/>
    <w:rsid w:val="00020F45"/>
    <w:rsid w:val="00195B87"/>
    <w:rsid w:val="001F7BAF"/>
    <w:rsid w:val="00214BD1"/>
    <w:rsid w:val="00244ABB"/>
    <w:rsid w:val="00272012"/>
    <w:rsid w:val="00300CBB"/>
    <w:rsid w:val="00315759"/>
    <w:rsid w:val="0033144F"/>
    <w:rsid w:val="003A328C"/>
    <w:rsid w:val="00476D21"/>
    <w:rsid w:val="004925FB"/>
    <w:rsid w:val="004F40ED"/>
    <w:rsid w:val="00566B28"/>
    <w:rsid w:val="00612753"/>
    <w:rsid w:val="006A3AE1"/>
    <w:rsid w:val="00755BF7"/>
    <w:rsid w:val="007F60BB"/>
    <w:rsid w:val="00926F55"/>
    <w:rsid w:val="00996CC4"/>
    <w:rsid w:val="009B7F1E"/>
    <w:rsid w:val="009D53A9"/>
    <w:rsid w:val="00A3733D"/>
    <w:rsid w:val="00B20844"/>
    <w:rsid w:val="00B952B0"/>
    <w:rsid w:val="00C34899"/>
    <w:rsid w:val="00C415B3"/>
    <w:rsid w:val="00C6699A"/>
    <w:rsid w:val="00D573D4"/>
    <w:rsid w:val="00EC2C44"/>
    <w:rsid w:val="00EF30DC"/>
    <w:rsid w:val="00F23B3D"/>
    <w:rsid w:val="00F71BCC"/>
    <w:rsid w:val="194B3561"/>
    <w:rsid w:val="21765E8E"/>
    <w:rsid w:val="33977377"/>
    <w:rsid w:val="4C15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86524"/>
  <w15:docId w15:val="{9DC20484-6592-4C33-8AF0-A4F6F0BB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0D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3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F3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F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F30D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3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6955279@qq.com</dc:creator>
  <cp:lastModifiedBy>Jini Mol</cp:lastModifiedBy>
  <cp:revision>5</cp:revision>
  <dcterms:created xsi:type="dcterms:W3CDTF">2021-01-28T09:32:00Z</dcterms:created>
  <dcterms:modified xsi:type="dcterms:W3CDTF">2022-03-1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6</vt:lpwstr>
  </property>
</Properties>
</file>